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44B2" w:rsidRDefault="006F44B2" w:rsidP="006F44B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3190A5B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1.</w:t>
      </w:r>
      <w:r w:rsidRPr="3190A5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3190A5B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mpiled PRNT</w:t>
      </w:r>
      <w:r w:rsidRPr="3190A5B4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50</w:t>
      </w:r>
      <w:r w:rsidRPr="3190A5B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values for each subject against the six alphaviruses serologically profiled in this study.</w:t>
      </w:r>
    </w:p>
    <w:p w:rsidR="006F44B2" w:rsidRDefault="006F44B2" w:rsidP="006F44B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Light"/>
        <w:tblW w:w="10207" w:type="dxa"/>
        <w:tblLayout w:type="fixed"/>
        <w:tblLook w:val="06A0" w:firstRow="1" w:lastRow="0" w:firstColumn="1" w:lastColumn="0" w:noHBand="1" w:noVBand="1"/>
      </w:tblPr>
      <w:tblGrid>
        <w:gridCol w:w="1361"/>
        <w:gridCol w:w="1020"/>
        <w:gridCol w:w="1230"/>
        <w:gridCol w:w="1020"/>
        <w:gridCol w:w="1035"/>
        <w:gridCol w:w="1095"/>
        <w:gridCol w:w="1110"/>
        <w:gridCol w:w="1095"/>
        <w:gridCol w:w="1241"/>
      </w:tblGrid>
      <w:tr w:rsidR="006F44B2" w:rsidTr="00E264C6">
        <w:trPr>
          <w:trHeight w:val="881"/>
        </w:trPr>
        <w:tc>
          <w:tcPr>
            <w:tcW w:w="1361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bject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Years post-infection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IKV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035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a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095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YV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EEV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095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NNV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RV PRNT</w:t>
            </w: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 w:val="restart"/>
            <w:tcBorders>
              <w:bottom w:val="single" w:sz="4" w:space="0" w:color="ACB9CA" w:themeColor="text2" w:themeTint="66"/>
            </w:tcBorders>
            <w:shd w:val="clear" w:color="auto" w:fill="C5E0B3" w:themeFill="accent6" w:themeFillTint="66"/>
            <w:vAlign w:val="center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demic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 V1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8865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04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65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648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58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 V2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2673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88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601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5486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95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 V3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3612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03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79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925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 V4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3301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181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7661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0649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04</w:t>
            </w:r>
          </w:p>
        </w:tc>
      </w:tr>
      <w:tr w:rsidR="006F44B2" w:rsidTr="00E264C6">
        <w:trPr>
          <w:trHeight w:val="345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 V1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8464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40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737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1704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479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3 V2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8414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080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7863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D 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1834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124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519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2679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EF00AF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00AF">
              <w:rPr>
                <w:rFonts w:ascii="Times New Roman" w:eastAsia="Times New Roman" w:hAnsi="Times New Roman" w:cs="Times New Roman"/>
                <w:color w:val="000000" w:themeColor="text1"/>
              </w:rPr>
              <w:t>182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8 V2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25193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330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4498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7582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261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 V3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830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119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972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0836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22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9931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40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737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1704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79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3 V2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44824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75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1764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772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9498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11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vAlign w:val="center"/>
          </w:tcPr>
          <w:p w:rsidR="006F44B2" w:rsidRDefault="006F44B2" w:rsidP="00E264C6"/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02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4347</w:t>
            </w:r>
          </w:p>
        </w:tc>
        <w:tc>
          <w:tcPr>
            <w:tcW w:w="103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302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775</w:t>
            </w:r>
          </w:p>
        </w:tc>
        <w:tc>
          <w:tcPr>
            <w:tcW w:w="1110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E2EFD9" w:themeFill="accent6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157</w:t>
            </w:r>
          </w:p>
        </w:tc>
        <w:tc>
          <w:tcPr>
            <w:tcW w:w="1241" w:type="dxa"/>
            <w:shd w:val="clear" w:color="auto" w:fill="E2EFD9" w:themeFill="accent6" w:themeFillTint="33"/>
            <w:vAlign w:val="bottom"/>
          </w:tcPr>
          <w:p w:rsidR="006F44B2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EBDE73">
              <w:rPr>
                <w:rFonts w:ascii="Times New Roman" w:eastAsia="Times New Roman" w:hAnsi="Times New Roman" w:cs="Times New Roman"/>
                <w:color w:val="000000" w:themeColor="text1"/>
              </w:rPr>
              <w:t>143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 w:val="restart"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shd w:val="clear" w:color="auto" w:fill="B4C6E7" w:themeFill="accent1" w:themeFillTint="66"/>
            <w:vAlign w:val="center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on-endemic</w:t>
            </w:r>
          </w:p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552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977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727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47</w:t>
            </w:r>
          </w:p>
        </w:tc>
      </w:tr>
      <w:tr w:rsidR="006F44B2" w:rsidTr="00E264C6">
        <w:trPr>
          <w:trHeight w:val="345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6 V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9758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21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056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0356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1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4.3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02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122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02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09.8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6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8 V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523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87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963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8 V3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.4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293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61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067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.75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0034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2546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9 V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4426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40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683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45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9 V3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146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055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7850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565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223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9589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996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80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907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1 V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5244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45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974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6332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924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588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025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&lt;1:40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125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1</w:t>
            </w:r>
          </w:p>
        </w:tc>
      </w:tr>
      <w:tr w:rsidR="006F44B2" w:rsidTr="00E264C6">
        <w:trPr>
          <w:trHeight w:val="330"/>
        </w:trPr>
        <w:tc>
          <w:tcPr>
            <w:tcW w:w="1361" w:type="dxa"/>
            <w:vMerge/>
            <w:tcBorders>
              <w:top w:val="single" w:sz="4" w:space="0" w:color="ACB9CA" w:themeColor="text2" w:themeTint="66"/>
              <w:left w:val="single" w:sz="4" w:space="0" w:color="ACB9CA" w:themeColor="text2" w:themeTint="66"/>
              <w:bottom w:val="single" w:sz="4" w:space="0" w:color="ACB9CA" w:themeColor="text2" w:themeTint="66"/>
              <w:right w:val="single" w:sz="4" w:space="0" w:color="ACB9CA" w:themeColor="text2" w:themeTint="66"/>
            </w:tcBorders>
            <w:vAlign w:val="center"/>
          </w:tcPr>
          <w:p w:rsidR="006F44B2" w:rsidRDefault="006F44B2" w:rsidP="00E264C6"/>
        </w:tc>
        <w:tc>
          <w:tcPr>
            <w:tcW w:w="1020" w:type="dxa"/>
            <w:tcBorders>
              <w:left w:val="single" w:sz="4" w:space="0" w:color="ACB9CA" w:themeColor="text2" w:themeTint="66"/>
            </w:tcBorders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2 V2</w:t>
            </w:r>
          </w:p>
        </w:tc>
        <w:tc>
          <w:tcPr>
            <w:tcW w:w="123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02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6278</w:t>
            </w:r>
          </w:p>
        </w:tc>
        <w:tc>
          <w:tcPr>
            <w:tcW w:w="103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3698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2594</w:t>
            </w:r>
          </w:p>
        </w:tc>
        <w:tc>
          <w:tcPr>
            <w:tcW w:w="1110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095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3700</w:t>
            </w:r>
          </w:p>
        </w:tc>
        <w:tc>
          <w:tcPr>
            <w:tcW w:w="1241" w:type="dxa"/>
            <w:shd w:val="clear" w:color="auto" w:fill="D9E2F3" w:themeFill="accent1" w:themeFillTint="33"/>
            <w:vAlign w:val="bottom"/>
          </w:tcPr>
          <w:p w:rsidR="006F44B2" w:rsidRPr="00AD7F30" w:rsidRDefault="006F44B2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7F30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</w:tr>
    </w:tbl>
    <w:p w:rsidR="006F44B2" w:rsidRDefault="006F44B2" w:rsidP="006F44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168BF" w:rsidRDefault="001168BF"/>
    <w:sectPr w:rsidR="001168BF" w:rsidSect="0082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B2"/>
    <w:rsid w:val="000018F5"/>
    <w:rsid w:val="00017651"/>
    <w:rsid w:val="0003145C"/>
    <w:rsid w:val="000405B8"/>
    <w:rsid w:val="000B009D"/>
    <w:rsid w:val="000C342F"/>
    <w:rsid w:val="001003DA"/>
    <w:rsid w:val="001168BF"/>
    <w:rsid w:val="001402C7"/>
    <w:rsid w:val="00173946"/>
    <w:rsid w:val="001971F6"/>
    <w:rsid w:val="001A4291"/>
    <w:rsid w:val="002A4989"/>
    <w:rsid w:val="002A7EAB"/>
    <w:rsid w:val="002B1CF1"/>
    <w:rsid w:val="003251ED"/>
    <w:rsid w:val="0035236C"/>
    <w:rsid w:val="003976B4"/>
    <w:rsid w:val="003A261E"/>
    <w:rsid w:val="003E2C88"/>
    <w:rsid w:val="00437B12"/>
    <w:rsid w:val="0044587F"/>
    <w:rsid w:val="004B5939"/>
    <w:rsid w:val="004C5112"/>
    <w:rsid w:val="004F5778"/>
    <w:rsid w:val="00574F37"/>
    <w:rsid w:val="006813BD"/>
    <w:rsid w:val="00686AC6"/>
    <w:rsid w:val="006F15BC"/>
    <w:rsid w:val="006F44B2"/>
    <w:rsid w:val="006F74C8"/>
    <w:rsid w:val="00753FB9"/>
    <w:rsid w:val="00770766"/>
    <w:rsid w:val="00780C45"/>
    <w:rsid w:val="00797357"/>
    <w:rsid w:val="007D7CDB"/>
    <w:rsid w:val="007F286F"/>
    <w:rsid w:val="007F67ED"/>
    <w:rsid w:val="00805BD1"/>
    <w:rsid w:val="00825851"/>
    <w:rsid w:val="008463F0"/>
    <w:rsid w:val="008519AF"/>
    <w:rsid w:val="008C3454"/>
    <w:rsid w:val="008C5636"/>
    <w:rsid w:val="008D708B"/>
    <w:rsid w:val="00906568"/>
    <w:rsid w:val="00957CD1"/>
    <w:rsid w:val="009D1191"/>
    <w:rsid w:val="009D4F46"/>
    <w:rsid w:val="009F432D"/>
    <w:rsid w:val="009F61B4"/>
    <w:rsid w:val="00A32E75"/>
    <w:rsid w:val="00A548B4"/>
    <w:rsid w:val="00AA2345"/>
    <w:rsid w:val="00AC6E89"/>
    <w:rsid w:val="00B31706"/>
    <w:rsid w:val="00B525CA"/>
    <w:rsid w:val="00C35A66"/>
    <w:rsid w:val="00C467FE"/>
    <w:rsid w:val="00C671B7"/>
    <w:rsid w:val="00D82FE1"/>
    <w:rsid w:val="00D85AAE"/>
    <w:rsid w:val="00DA484B"/>
    <w:rsid w:val="00DB5791"/>
    <w:rsid w:val="00DC76B7"/>
    <w:rsid w:val="00DD661D"/>
    <w:rsid w:val="00E26FC9"/>
    <w:rsid w:val="00E3289A"/>
    <w:rsid w:val="00E376D7"/>
    <w:rsid w:val="00EB0334"/>
    <w:rsid w:val="00EC4653"/>
    <w:rsid w:val="00ED34D2"/>
    <w:rsid w:val="00F124EC"/>
    <w:rsid w:val="00F34AB0"/>
    <w:rsid w:val="00F64C92"/>
    <w:rsid w:val="00F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B78A8"/>
  <w15:chartTrackingRefBased/>
  <w15:docId w15:val="{5BEE3E05-5BFC-A741-81AC-0210C7CC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F4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42F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44B2"/>
  </w:style>
  <w:style w:type="table" w:styleId="TableGridLight">
    <w:name w:val="Grid Table Light"/>
    <w:basedOn w:val="TableNormal"/>
    <w:uiPriority w:val="40"/>
    <w:rsid w:val="006F44B2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eblow</dc:creator>
  <cp:keywords/>
  <dc:description/>
  <cp:lastModifiedBy>Daniel Streblow</cp:lastModifiedBy>
  <cp:revision>2</cp:revision>
  <dcterms:created xsi:type="dcterms:W3CDTF">2022-12-20T17:46:00Z</dcterms:created>
  <dcterms:modified xsi:type="dcterms:W3CDTF">2022-12-20T17:47:00Z</dcterms:modified>
</cp:coreProperties>
</file>